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4E70F" w14:textId="4E76E5FC" w:rsidR="00C57397" w:rsidRPr="00FC2B0D" w:rsidRDefault="00FC2B0D">
      <w:pPr>
        <w:rPr>
          <w:rFonts w:ascii="Times New Roman" w:hAnsi="Times New Roman" w:cs="Times New Roman"/>
        </w:rPr>
      </w:pPr>
      <w:r w:rsidRPr="00C34044">
        <w:rPr>
          <w:rFonts w:ascii="Times New Roman" w:hAnsi="Times New Roman" w:cs="Times New Roman"/>
          <w:b/>
          <w:bCs/>
        </w:rPr>
        <w:t>Supplemental Material 2</w:t>
      </w:r>
      <w:r w:rsidRPr="00FC2B0D">
        <w:rPr>
          <w:rFonts w:ascii="Times New Roman" w:hAnsi="Times New Roman" w:cs="Times New Roman"/>
        </w:rPr>
        <w:t>. Item Placement Flowchart</w:t>
      </w:r>
    </w:p>
    <w:p w14:paraId="3D17DF0F" w14:textId="4046751D" w:rsidR="00FC2B0D" w:rsidRPr="00FC2B0D" w:rsidRDefault="00FC2B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07BACA" wp14:editId="7B0A97BA">
            <wp:extent cx="6089650" cy="5191176"/>
            <wp:effectExtent l="0" t="0" r="0" b="3175"/>
            <wp:docPr id="19423500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350012" name="Picture 194235001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3075" cy="52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2B0D" w:rsidRPr="00FC2B0D" w:rsidSect="00FC2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B0D"/>
    <w:rsid w:val="002111C0"/>
    <w:rsid w:val="005132E9"/>
    <w:rsid w:val="00755376"/>
    <w:rsid w:val="00A37D36"/>
    <w:rsid w:val="00C26B72"/>
    <w:rsid w:val="00C34044"/>
    <w:rsid w:val="00C57397"/>
    <w:rsid w:val="00C63F3A"/>
    <w:rsid w:val="00D60B55"/>
    <w:rsid w:val="00F02384"/>
    <w:rsid w:val="00FC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ACA07"/>
  <w15:chartTrackingRefBased/>
  <w15:docId w15:val="{EFAD5F7E-4E7B-0F41-9426-DD277E2B0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B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B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B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B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B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B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B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B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B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B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B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B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B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B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B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B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B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B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B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B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B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B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B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B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B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ourian, Allison</dc:creator>
  <cp:keywords/>
  <dc:description/>
  <cp:lastModifiedBy>Temourian, Allison</cp:lastModifiedBy>
  <cp:revision>2</cp:revision>
  <dcterms:created xsi:type="dcterms:W3CDTF">2025-06-02T18:26:00Z</dcterms:created>
  <dcterms:modified xsi:type="dcterms:W3CDTF">2025-06-09T20:08:00Z</dcterms:modified>
</cp:coreProperties>
</file>